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F4221" w14:textId="0C50545C" w:rsidR="008C058C" w:rsidRPr="002A34EE" w:rsidRDefault="008C058C">
      <w:pPr>
        <w:rPr>
          <w:rFonts w:ascii="Times New Roman" w:hAnsi="Times New Roman" w:cs="Times New Roman"/>
          <w:b/>
          <w:bCs/>
        </w:rPr>
      </w:pPr>
      <w:bookmarkStart w:id="0" w:name="_Hlk177803962"/>
      <w:r w:rsidRPr="002A34EE">
        <w:rPr>
          <w:rFonts w:ascii="Times New Roman" w:hAnsi="Times New Roman" w:cs="Times New Roman"/>
          <w:b/>
          <w:bCs/>
        </w:rPr>
        <w:t>Supplementary file</w:t>
      </w:r>
    </w:p>
    <w:p w14:paraId="43E0FB25" w14:textId="047BC7DC" w:rsidR="00672529" w:rsidRPr="002A34EE" w:rsidRDefault="00366B9B">
      <w:pPr>
        <w:rPr>
          <w:rFonts w:ascii="Times New Roman" w:hAnsi="Times New Roman" w:cs="Times New Roman"/>
        </w:rPr>
      </w:pPr>
      <w:r w:rsidRPr="002A34EE">
        <w:rPr>
          <w:rFonts w:ascii="Times New Roman" w:hAnsi="Times New Roman" w:cs="Times New Roman"/>
          <w:b/>
          <w:bCs/>
        </w:rPr>
        <w:t>Table 4</w:t>
      </w:r>
      <w:r w:rsidRPr="002A34EE">
        <w:rPr>
          <w:rFonts w:ascii="Times New Roman" w:hAnsi="Times New Roman" w:cs="Times New Roman"/>
        </w:rPr>
        <w:t>. The translation process (examples)</w:t>
      </w:r>
      <w:r w:rsidR="0051348D" w:rsidRPr="002A34EE">
        <w:rPr>
          <w:rFonts w:ascii="Times New Roman" w:hAnsi="Times New Roman" w:cs="Times New Roman"/>
        </w:rPr>
        <w:t>.</w:t>
      </w:r>
      <w:r w:rsidR="004C434F" w:rsidRPr="002A34EE">
        <w:rPr>
          <w:rFonts w:ascii="Times New Roman" w:hAnsi="Times New Roman" w:cs="Times New Roman"/>
        </w:rPr>
        <w:t xml:space="preserve"> </w:t>
      </w:r>
      <w:r w:rsidR="00D13DAC">
        <w:rPr>
          <w:rFonts w:ascii="Times New Roman" w:hAnsi="Times New Roman" w:cs="Times New Roman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15446" w:type="dxa"/>
        <w:tblLayout w:type="fixed"/>
        <w:tblLook w:val="04A0" w:firstRow="1" w:lastRow="0" w:firstColumn="1" w:lastColumn="0" w:noHBand="0" w:noVBand="1"/>
      </w:tblPr>
      <w:tblGrid>
        <w:gridCol w:w="1354"/>
        <w:gridCol w:w="1354"/>
        <w:gridCol w:w="1354"/>
        <w:gridCol w:w="1354"/>
        <w:gridCol w:w="1354"/>
        <w:gridCol w:w="1354"/>
        <w:gridCol w:w="1354"/>
        <w:gridCol w:w="1354"/>
        <w:gridCol w:w="1354"/>
        <w:gridCol w:w="1276"/>
        <w:gridCol w:w="1134"/>
        <w:gridCol w:w="850"/>
      </w:tblGrid>
      <w:tr w:rsidR="002A34EE" w:rsidRPr="002A34EE" w14:paraId="42444519" w14:textId="2D40E12F" w:rsidTr="001C0A05">
        <w:trPr>
          <w:trHeight w:val="983"/>
        </w:trPr>
        <w:tc>
          <w:tcPr>
            <w:tcW w:w="1354" w:type="dxa"/>
          </w:tcPr>
          <w:p w14:paraId="66BF75CD" w14:textId="77777777" w:rsidR="00E876BB" w:rsidRPr="00D13DAC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DAC">
              <w:rPr>
                <w:rFonts w:ascii="Times New Roman" w:hAnsi="Times New Roman" w:cs="Times New Roman"/>
                <w:sz w:val="20"/>
                <w:szCs w:val="20"/>
              </w:rPr>
              <w:t xml:space="preserve">McMichael </w:t>
            </w:r>
            <w:bookmarkStart w:id="1" w:name="_Hlk100754999"/>
            <w:r w:rsidRPr="00D13DAC">
              <w:rPr>
                <w:rFonts w:ascii="Times New Roman" w:hAnsi="Times New Roman" w:cs="Times New Roman"/>
                <w:sz w:val="20"/>
                <w:szCs w:val="20"/>
              </w:rPr>
              <w:t xml:space="preserve">&amp; Gifford (2009) ♀♂ </w:t>
            </w:r>
          </w:p>
          <w:p w14:paraId="5A171DE0" w14:textId="2388283B" w:rsidR="00E876BB" w:rsidRPr="00D13DAC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DA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2A34EE" w:rsidRPr="00D13DAC">
              <w:rPr>
                <w:rFonts w:ascii="Times New Roman" w:hAnsi="Times New Roman" w:cs="Times New Roman"/>
                <w:sz w:val="20"/>
                <w:szCs w:val="20"/>
              </w:rPr>
              <w:t>ndex paper</w:t>
            </w:r>
          </w:p>
        </w:tc>
        <w:tc>
          <w:tcPr>
            <w:tcW w:w="1354" w:type="dxa"/>
          </w:tcPr>
          <w:p w14:paraId="43E20380" w14:textId="77777777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McMichael &amp; Gifford (2010) ♀♂</w:t>
            </w:r>
          </w:p>
        </w:tc>
        <w:tc>
          <w:tcPr>
            <w:tcW w:w="1354" w:type="dxa"/>
          </w:tcPr>
          <w:p w14:paraId="50AD1945" w14:textId="14475C37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Dean et al. (2017) ♀♂ </w:t>
            </w:r>
          </w:p>
        </w:tc>
        <w:tc>
          <w:tcPr>
            <w:tcW w:w="1354" w:type="dxa"/>
          </w:tcPr>
          <w:p w14:paraId="1BAF48C1" w14:textId="77777777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Dhar et al.                    (2017) ♀</w:t>
            </w:r>
          </w:p>
        </w:tc>
        <w:tc>
          <w:tcPr>
            <w:tcW w:w="1354" w:type="dxa"/>
          </w:tcPr>
          <w:p w14:paraId="2E86E20A" w14:textId="77777777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Kingori et al.                    (2018) ♀♂</w:t>
            </w:r>
          </w:p>
        </w:tc>
        <w:tc>
          <w:tcPr>
            <w:tcW w:w="1354" w:type="dxa"/>
          </w:tcPr>
          <w:p w14:paraId="079A6FE1" w14:textId="431E8E00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Kaczkowski &amp; Swartout (2019) ♀♂         </w:t>
            </w:r>
          </w:p>
        </w:tc>
        <w:tc>
          <w:tcPr>
            <w:tcW w:w="1354" w:type="dxa"/>
          </w:tcPr>
          <w:p w14:paraId="5AF2FDCC" w14:textId="3EA7AAE4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El Ayoubi et al.         (2021) ♀</w:t>
            </w:r>
          </w:p>
        </w:tc>
        <w:tc>
          <w:tcPr>
            <w:tcW w:w="1354" w:type="dxa"/>
          </w:tcPr>
          <w:p w14:paraId="28AE6F71" w14:textId="4C676521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Korri et al.                  (2021) ♀</w:t>
            </w:r>
          </w:p>
        </w:tc>
        <w:tc>
          <w:tcPr>
            <w:tcW w:w="1354" w:type="dxa"/>
          </w:tcPr>
          <w:p w14:paraId="4AC2C0D6" w14:textId="226001B0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Kumar et al.                     (2021) ♀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59E1C6" w14:textId="77777777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B8CBA4" w14:textId="7992EA9E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ubthem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D0B9374" w14:textId="4CCCD881" w:rsidR="00E876BB" w:rsidRPr="002A34EE" w:rsidRDefault="00E876BB" w:rsidP="00C0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me</w:t>
            </w:r>
          </w:p>
        </w:tc>
      </w:tr>
      <w:tr w:rsidR="002A34EE" w:rsidRPr="002A34EE" w14:paraId="73A4B429" w14:textId="77777777" w:rsidTr="001C0A05">
        <w:tc>
          <w:tcPr>
            <w:tcW w:w="1354" w:type="dxa"/>
          </w:tcPr>
          <w:p w14:paraId="3A46B576" w14:textId="1FB03176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Concern about accessing specialist sexual health services, in case they are seen by a community member</w:t>
            </w:r>
          </w:p>
          <w:p w14:paraId="45AC4523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09DDE" w14:textId="739F94DE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Gossip spreads quickly</w:t>
            </w:r>
          </w:p>
          <w:p w14:paraId="2735411D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10FCBEE" w14:textId="4D767606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Young women who engaged in risky sexual activities were often described in derogatory terms</w:t>
            </w:r>
          </w:p>
        </w:tc>
        <w:tc>
          <w:tcPr>
            <w:tcW w:w="1354" w:type="dxa"/>
          </w:tcPr>
          <w:p w14:paraId="160F2D80" w14:textId="6D5E2AF1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If I got pregnant … that’s going to influence my Mum and Dad in the community”</w:t>
            </w:r>
            <w:r w:rsidR="002A34EE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(female)</w:t>
            </w:r>
          </w:p>
          <w:p w14:paraId="5F513847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9E8DF26" w14:textId="200E12EC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exual health risks are social risks</w:t>
            </w:r>
          </w:p>
          <w:p w14:paraId="65481CB5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96B30" w14:textId="1A82334F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When people came to know that she is taking pills, the community people, they just talk about her, and they will just laugh at her”</w:t>
            </w:r>
          </w:p>
        </w:tc>
        <w:tc>
          <w:tcPr>
            <w:tcW w:w="1354" w:type="dxa"/>
          </w:tcPr>
          <w:p w14:paraId="7E01C183" w14:textId="61DE36C0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“We </w:t>
            </w:r>
            <w:proofErr w:type="gram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have fear</w:t>
            </w:r>
            <w:proofErr w:type="gramEnd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that as a community, if we started discussing sexual health, we would be looked down upon”</w:t>
            </w:r>
          </w:p>
          <w:p w14:paraId="2469BDD2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7A3E541" w14:textId="3CE5C9A2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Men also worried about their reputation with their parents and their community</w:t>
            </w:r>
          </w:p>
          <w:p w14:paraId="359E986D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A4EB6" w14:textId="2389ABCD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mall community would see them</w:t>
            </w:r>
          </w:p>
          <w:p w14:paraId="5DBA7009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15DE0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75B315F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5081B891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1B926F37" w14:textId="2F03914F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“How to go to a supermarket and ask for a condom. </w:t>
            </w:r>
            <w:proofErr w:type="gram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ctually, people</w:t>
            </w:r>
            <w:proofErr w:type="gramEnd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don´t have that freedom”</w:t>
            </w:r>
          </w:p>
          <w:p w14:paraId="5BC150F8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C1895" w14:textId="7666171C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[Fears] other people in the community discovering their use of sexual health servic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C57C17A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Eyes and ears are everywhere</w:t>
            </w:r>
          </w:p>
          <w:p w14:paraId="2DA64BC0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4C3D7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4C9E6B3" w14:textId="299061B2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 culture of silenced sham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14:paraId="40A42177" w14:textId="0BE37DE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 sounds of silence</w:t>
            </w:r>
          </w:p>
        </w:tc>
      </w:tr>
      <w:bookmarkEnd w:id="1"/>
      <w:tr w:rsidR="002A34EE" w:rsidRPr="002A34EE" w14:paraId="1402BEE4" w14:textId="77777777" w:rsidTr="001C0A05">
        <w:tc>
          <w:tcPr>
            <w:tcW w:w="1354" w:type="dxa"/>
          </w:tcPr>
          <w:p w14:paraId="4F603FE4" w14:textId="694BF7A5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y [participants] referred to cultural and religious expectations of abstinence from sex prior to marriage</w:t>
            </w:r>
          </w:p>
        </w:tc>
        <w:tc>
          <w:tcPr>
            <w:tcW w:w="1354" w:type="dxa"/>
          </w:tcPr>
          <w:p w14:paraId="6C851330" w14:textId="0EC54A66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Narratives around protection emphasized prevention of pregnancy rather than STIs</w:t>
            </w:r>
          </w:p>
          <w:p w14:paraId="64453467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FFC6D" w14:textId="7E12C67B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Especially for women, abstinence demonstrates respect and loyalty to parents and maintenance of cultural values</w:t>
            </w:r>
          </w:p>
        </w:tc>
        <w:tc>
          <w:tcPr>
            <w:tcW w:w="1354" w:type="dxa"/>
          </w:tcPr>
          <w:p w14:paraId="76A473ED" w14:textId="77777777" w:rsidR="00E876BB" w:rsidRPr="002A34EE" w:rsidRDefault="00336D09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ex before marriage…was considered culturally unacceptable</w:t>
            </w:r>
          </w:p>
          <w:p w14:paraId="0AFCAA3E" w14:textId="77777777" w:rsidR="00307E00" w:rsidRPr="002A34EE" w:rsidRDefault="00307E00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3A46F" w14:textId="063F13CB" w:rsidR="00307E00" w:rsidRPr="002A34EE" w:rsidRDefault="00307E00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Oh no, you aren’t allowed…sex before marriage…its not ok” (female)</w:t>
            </w:r>
          </w:p>
        </w:tc>
        <w:tc>
          <w:tcPr>
            <w:tcW w:w="1354" w:type="dxa"/>
          </w:tcPr>
          <w:p w14:paraId="2892D32F" w14:textId="54861106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Premarital sex was stigmatized</w:t>
            </w:r>
          </w:p>
          <w:p w14:paraId="40CDF250" w14:textId="77777777" w:rsidR="00D617BC" w:rsidRPr="002A34EE" w:rsidRDefault="00D617BC" w:rsidP="00D61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81110" w14:textId="19C54AA9" w:rsidR="00E876BB" w:rsidRPr="002A34EE" w:rsidRDefault="00E876BB" w:rsidP="00D61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Yeah, in my opinion, like if we get pregnant before we get married, I feel like the boy think that I have already used the girl"</w:t>
            </w:r>
          </w:p>
        </w:tc>
        <w:tc>
          <w:tcPr>
            <w:tcW w:w="1354" w:type="dxa"/>
          </w:tcPr>
          <w:p w14:paraId="57436B60" w14:textId="7FD5CE7E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4C52EAF8" w14:textId="6867C359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Learning about sexual health could potentially encourage sex before marriage, which would violate their sociocultural norms</w:t>
            </w:r>
          </w:p>
          <w:p w14:paraId="240D0F27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B368A" w14:textId="126E5A8F" w:rsidR="00E876BB" w:rsidRPr="002A34EE" w:rsidRDefault="00E876BB" w:rsidP="00D61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You do not need to learn about sex</w:t>
            </w:r>
            <w:r w:rsidR="002A34EE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you don´t do it before</w:t>
            </w:r>
            <w:r w:rsidR="002A34EE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marriage." (</w:t>
            </w:r>
            <w:r w:rsidR="002A34EE" w:rsidRPr="002A34E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2576C483" w14:textId="0E83913E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Importance of abstinence before marriage was repeatedly emphasized</w:t>
            </w:r>
          </w:p>
          <w:p w14:paraId="585D9E1F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81EDB" w14:textId="0DC07E4E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60F47F6A" w14:textId="485FB115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1EC8E6C4" w14:textId="1A194F78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C49BE34" w14:textId="02095E2D" w:rsidR="00E876BB" w:rsidRPr="002A34EE" w:rsidRDefault="00014899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Abstinence is the rule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1291ED" w14:textId="126ACECC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ex is only a word until marriage</w:t>
            </w: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14:paraId="67752469" w14:textId="77777777" w:rsidR="00E876BB" w:rsidRPr="002A34EE" w:rsidRDefault="00E876BB" w:rsidP="00E876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34EE" w:rsidRPr="002A34EE" w14:paraId="0D8014CC" w14:textId="77777777" w:rsidTr="001C0A05">
        <w:tc>
          <w:tcPr>
            <w:tcW w:w="1354" w:type="dxa"/>
          </w:tcPr>
          <w:p w14:paraId="5E206F03" w14:textId="668015D4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y don´t get taught about it.</w:t>
            </w:r>
          </w:p>
          <w:p w14:paraId="1D4FAACC" w14:textId="77777777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80C62" w14:textId="231F65B0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When you´re not going through school you miss that chance to learn about this kind of stuff"</w:t>
            </w:r>
          </w:p>
          <w:p w14:paraId="10DFCEE4" w14:textId="77777777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36707" w14:textId="2D3DF392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Limited opportunities</w:t>
            </w:r>
          </w:p>
        </w:tc>
        <w:tc>
          <w:tcPr>
            <w:tcW w:w="1354" w:type="dxa"/>
          </w:tcPr>
          <w:p w14:paraId="17D44A91" w14:textId="4CE2EB48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I never talked about it. This is my first time"</w:t>
            </w:r>
          </w:p>
        </w:tc>
        <w:tc>
          <w:tcPr>
            <w:tcW w:w="1354" w:type="dxa"/>
          </w:tcPr>
          <w:p w14:paraId="463D5A0B" w14:textId="2E0567B1" w:rsidR="00014899" w:rsidRPr="002A34EE" w:rsidRDefault="00336D0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 They don’t want their children to… know about sex…” (female)</w:t>
            </w:r>
          </w:p>
        </w:tc>
        <w:tc>
          <w:tcPr>
            <w:tcW w:w="1354" w:type="dxa"/>
          </w:tcPr>
          <w:p w14:paraId="3AB428C5" w14:textId="20EA2E43" w:rsidR="00014899" w:rsidRPr="002A34EE" w:rsidRDefault="00D57981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2C8CE010" w14:textId="6AA4F6E6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No, I didn´t get any information from my mom … She just says beware of men." (female)</w:t>
            </w:r>
          </w:p>
        </w:tc>
        <w:tc>
          <w:tcPr>
            <w:tcW w:w="1354" w:type="dxa"/>
          </w:tcPr>
          <w:p w14:paraId="337C9F21" w14:textId="52FD83ED" w:rsidR="00014899" w:rsidRPr="002A34EE" w:rsidRDefault="00D57981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4EF17C3F" w14:textId="3E4C4FB1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proofErr w:type="gramEnd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don´t talk about this with friends."</w:t>
            </w:r>
          </w:p>
        </w:tc>
        <w:tc>
          <w:tcPr>
            <w:tcW w:w="1354" w:type="dxa"/>
          </w:tcPr>
          <w:p w14:paraId="42803758" w14:textId="6CDD3E56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Complete and accurate information (…) was largely unavailable to them</w:t>
            </w:r>
          </w:p>
          <w:p w14:paraId="11C577E0" w14:textId="77777777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84CC3" w14:textId="15523D3E" w:rsidR="00014899" w:rsidRPr="002A34EE" w:rsidRDefault="00E4048B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14899" w:rsidRPr="002A34EE">
              <w:rPr>
                <w:rFonts w:ascii="Times New Roman" w:hAnsi="Times New Roman" w:cs="Times New Roman"/>
                <w:sz w:val="20"/>
                <w:szCs w:val="20"/>
              </w:rPr>
              <w:t>lear gaps in adolescents’ access to complete information</w:t>
            </w:r>
          </w:p>
        </w:tc>
        <w:tc>
          <w:tcPr>
            <w:tcW w:w="1354" w:type="dxa"/>
          </w:tcPr>
          <w:p w14:paraId="07E5A072" w14:textId="7DF62246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Lack of preparatory understandin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626DE1" w14:textId="4BA5231C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No arenas for learning </w:t>
            </w:r>
          </w:p>
          <w:p w14:paraId="0F48F375" w14:textId="77777777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CB09243" w14:textId="482BAC3A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Nowhere to learn</w:t>
            </w: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14:paraId="1CE80E7A" w14:textId="77777777" w:rsidR="00014899" w:rsidRPr="002A34EE" w:rsidRDefault="00014899" w:rsidP="000148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34EE" w:rsidRPr="002A34EE" w14:paraId="1DE3BF3C" w14:textId="77777777" w:rsidTr="001C0A05">
        <w:tc>
          <w:tcPr>
            <w:tcW w:w="1354" w:type="dxa"/>
          </w:tcPr>
          <w:p w14:paraId="3FEC461E" w14:textId="7EAD64A5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Many participants indicated that they are reluctant or embarrassed to talk about sex with parents, doctors and peers</w:t>
            </w:r>
          </w:p>
        </w:tc>
        <w:tc>
          <w:tcPr>
            <w:tcW w:w="1354" w:type="dxa"/>
          </w:tcPr>
          <w:p w14:paraId="664AB61A" w14:textId="0417BF34" w:rsidR="001014AA" w:rsidRPr="002A34EE" w:rsidRDefault="00307E00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5B38EF0A" w14:textId="52A75F08" w:rsidR="00E4048B" w:rsidRPr="002A34EE" w:rsidRDefault="00E4048B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 embarrassing need to raise the topic with parents…who might disapprove</w:t>
            </w:r>
          </w:p>
        </w:tc>
        <w:tc>
          <w:tcPr>
            <w:tcW w:w="1354" w:type="dxa"/>
          </w:tcPr>
          <w:p w14:paraId="32374C8B" w14:textId="3CE6FA29" w:rsidR="001014AA" w:rsidRPr="002A34EE" w:rsidRDefault="00307E00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3F575981" w14:textId="7FD8FBF6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I feel like in other communities, their parents can more easily talk to them about stuff and have the birds and the bees talk. We don´t get that." (female)</w:t>
            </w:r>
          </w:p>
          <w:p w14:paraId="15116E20" w14:textId="77777777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03848" w14:textId="17D9BCDC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We can´t have that talk with our parents and be comfortable with having that talk</w:t>
            </w:r>
            <w:r w:rsidR="00474913" w:rsidRPr="002A34EE">
              <w:rPr>
                <w:rFonts w:ascii="Times New Roman" w:hAnsi="Times New Roman" w:cs="Times New Roman"/>
                <w:sz w:val="20"/>
                <w:szCs w:val="20"/>
              </w:rPr>
              <w:t>.”(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female)</w:t>
            </w:r>
          </w:p>
        </w:tc>
        <w:tc>
          <w:tcPr>
            <w:tcW w:w="1354" w:type="dxa"/>
          </w:tcPr>
          <w:p w14:paraId="67FBD614" w14:textId="5B416874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You don´t want to get into that kind of conversation with your parents … you randomly ask a question, and they will take it down to whether you are interested in someone or not" (man)</w:t>
            </w:r>
          </w:p>
        </w:tc>
        <w:tc>
          <w:tcPr>
            <w:tcW w:w="1354" w:type="dxa"/>
          </w:tcPr>
          <w:p w14:paraId="4350B8BF" w14:textId="2B36B19B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Participants described several fears related to sexual health, including talking to their parents about having sex</w:t>
            </w:r>
          </w:p>
        </w:tc>
        <w:tc>
          <w:tcPr>
            <w:tcW w:w="1354" w:type="dxa"/>
          </w:tcPr>
          <w:p w14:paraId="0ACC5E6B" w14:textId="5CFB1470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peaking with their mothers about sensitive topics can be embarrassing</w:t>
            </w:r>
          </w:p>
        </w:tc>
        <w:tc>
          <w:tcPr>
            <w:tcW w:w="1354" w:type="dxa"/>
          </w:tcPr>
          <w:p w14:paraId="5D4ED8FB" w14:textId="364DF0C7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ome of the participants talked about hiding their discovery from their parents for some time because of embarrassment …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E6F22C" w14:textId="16F5DF87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Too embarrassed to </w:t>
            </w:r>
            <w:r w:rsidR="00474913" w:rsidRPr="002A34EE">
              <w:rPr>
                <w:rFonts w:ascii="Times New Roman" w:hAnsi="Times New Roman" w:cs="Times New Roman"/>
                <w:sz w:val="20"/>
                <w:szCs w:val="20"/>
              </w:rPr>
              <w:t>approach parent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E5456C" w14:textId="523F01BB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We can`t have that talk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14:paraId="68A505FE" w14:textId="4CEABE12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We have no words for it</w:t>
            </w:r>
          </w:p>
        </w:tc>
      </w:tr>
      <w:tr w:rsidR="002A34EE" w:rsidRPr="002A34EE" w14:paraId="129183F3" w14:textId="77777777" w:rsidTr="001C0A05">
        <w:tc>
          <w:tcPr>
            <w:tcW w:w="1354" w:type="dxa"/>
          </w:tcPr>
          <w:p w14:paraId="77AD737B" w14:textId="0F9F3F24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"And after getting married, then you have to do it, and you have no idea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at you have to do this… It´s very different"</w:t>
            </w:r>
            <w:r w:rsidR="00F974C5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(female)</w:t>
            </w:r>
          </w:p>
          <w:p w14:paraId="7CAD3EFF" w14:textId="77777777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4CDE1" w14:textId="3EC31BDE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2AEB04F6" w14:textId="04474484" w:rsidR="001014AA" w:rsidRPr="002A34EE" w:rsidRDefault="00A13815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354" w:type="dxa"/>
          </w:tcPr>
          <w:p w14:paraId="152A0B24" w14:textId="3A897A01" w:rsidR="001014AA" w:rsidRPr="002A34EE" w:rsidRDefault="002A34EE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08FA1948" w14:textId="7236940F" w:rsidR="001014AA" w:rsidRPr="002A34EE" w:rsidRDefault="00A13815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7DA89148" w14:textId="7B7FD5B6" w:rsidR="001014AA" w:rsidRPr="002A34EE" w:rsidRDefault="00A13815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46DA64DA" w14:textId="32DB07D9" w:rsidR="001014AA" w:rsidRPr="002A34EE" w:rsidRDefault="00A13815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435BD60A" w14:textId="17C8E82D" w:rsidR="001014AA" w:rsidRPr="002A34EE" w:rsidRDefault="00A13815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7DC875B8" w14:textId="1EE17357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Stark contrast between intimacy expectations and the details of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ual intercourse.</w:t>
            </w:r>
          </w:p>
          <w:p w14:paraId="0E58FF12" w14:textId="77777777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E0652" w14:textId="0B2EB91B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He told me that [sex] will hurt and that I will bleed, but that it is normal … and that I shouldn´t be afraid"</w:t>
            </w:r>
          </w:p>
          <w:p w14:paraId="352F051E" w14:textId="0BAFFB6A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67E40E50" w14:textId="117FBFBF" w:rsidR="001014AA" w:rsidRPr="002A34EE" w:rsidRDefault="00A13815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05F8AB" w14:textId="4EC0CE4C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To prepare for the unknown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21774A" w14:textId="3632017A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What is </w:t>
            </w:r>
            <w:proofErr w:type="gram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gramEnd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come is unknown</w:t>
            </w: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14:paraId="29EA0A15" w14:textId="77777777" w:rsidR="001014AA" w:rsidRPr="002A34EE" w:rsidRDefault="001014AA" w:rsidP="001014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34EE" w:rsidRPr="002A34EE" w14:paraId="5D8292F5" w14:textId="77777777" w:rsidTr="001C0A05">
        <w:tc>
          <w:tcPr>
            <w:tcW w:w="1354" w:type="dxa"/>
          </w:tcPr>
          <w:p w14:paraId="0EB5D43E" w14:textId="27B63815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trong desire to increase knowledge about sexual health</w:t>
            </w:r>
          </w:p>
          <w:p w14:paraId="709BF482" w14:textId="77777777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022F4" w14:textId="75ED3279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Energy of engagement with these often, sensitive issues</w:t>
            </w:r>
          </w:p>
          <w:p w14:paraId="6249AAB4" w14:textId="77777777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6A0D8" w14:textId="761AA82B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” I would love to hear it ... I want to know"</w:t>
            </w:r>
          </w:p>
          <w:p w14:paraId="47F5560F" w14:textId="77777777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0BAA6" w14:textId="6B45F5A2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It´s good to know now, before you become active, and before it´s too late"</w:t>
            </w:r>
          </w:p>
        </w:tc>
        <w:tc>
          <w:tcPr>
            <w:tcW w:w="1354" w:type="dxa"/>
          </w:tcPr>
          <w:p w14:paraId="66F5240E" w14:textId="631FB315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I only know about HIV and AIDS that´s all. I don´t know the other virus and stuff.</w:t>
            </w:r>
            <w:r w:rsidR="00F974C5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nd I would like to know</w:t>
            </w:r>
            <w:r w:rsidR="00F974C5" w:rsidRPr="002A34EE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354" w:type="dxa"/>
          </w:tcPr>
          <w:p w14:paraId="65751E4D" w14:textId="5A4D74C8" w:rsidR="00307E00" w:rsidRPr="002A34EE" w:rsidRDefault="00307E00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They don’t have knowledge about the sexual diseases. They need to get educated about that” (female)</w:t>
            </w:r>
          </w:p>
        </w:tc>
        <w:tc>
          <w:tcPr>
            <w:tcW w:w="1354" w:type="dxa"/>
          </w:tcPr>
          <w:p w14:paraId="05214710" w14:textId="5226118E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…Actually, we have to learn about that boys and girls are equal. So, it´s better not to give up everything. We can do anything, what the boys can do"</w:t>
            </w:r>
          </w:p>
          <w:p w14:paraId="334889A9" w14:textId="77777777" w:rsidR="00A13815" w:rsidRPr="002A34EE" w:rsidRDefault="00A13815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85B6B" w14:textId="0DE2078E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"…</w:t>
            </w:r>
            <w:proofErr w:type="gram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proofErr w:type="gramEnd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they talk about love, what is love…?”</w:t>
            </w:r>
          </w:p>
        </w:tc>
        <w:tc>
          <w:tcPr>
            <w:tcW w:w="1354" w:type="dxa"/>
          </w:tcPr>
          <w:p w14:paraId="4FB2271B" w14:textId="74358FA9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“I wanted to know more “ (male)</w:t>
            </w:r>
          </w:p>
          <w:p w14:paraId="167803D8" w14:textId="77777777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93299A" w14:textId="197C6821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y … expressed an interest in learning more</w:t>
            </w:r>
          </w:p>
          <w:p w14:paraId="28AFB6EA" w14:textId="77777777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8457F" w14:textId="77777777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2ACECC50" w14:textId="4DF4A459" w:rsidR="00EB6D37" w:rsidRPr="002A34EE" w:rsidRDefault="00A13815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5A80F539" w14:textId="54B370E9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 period of considerable (anxiety) and curiosity</w:t>
            </w:r>
          </w:p>
        </w:tc>
        <w:tc>
          <w:tcPr>
            <w:tcW w:w="1354" w:type="dxa"/>
          </w:tcPr>
          <w:p w14:paraId="09249DDE" w14:textId="17524776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They showed interest in learning more. </w:t>
            </w:r>
          </w:p>
          <w:p w14:paraId="5CC9125B" w14:textId="77777777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C7595" w14:textId="02FF79F5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Girls expressed their interest in having access to additional knowledge from experts in the field of SR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47A1DB" w14:textId="77212055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Curious to know before it`s too lat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192866" w14:textId="4D742638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 desire to learn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14:paraId="2B2FA2BA" w14:textId="51C837F9" w:rsidR="00EB6D37" w:rsidRPr="002A34EE" w:rsidRDefault="00EB6D37" w:rsidP="00EB6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Longing to learn</w:t>
            </w:r>
          </w:p>
        </w:tc>
      </w:tr>
      <w:tr w:rsidR="002A34EE" w:rsidRPr="002A34EE" w14:paraId="1F3079DF" w14:textId="77777777" w:rsidTr="001C0A05">
        <w:tc>
          <w:tcPr>
            <w:tcW w:w="1354" w:type="dxa"/>
          </w:tcPr>
          <w:p w14:paraId="63ADF2B9" w14:textId="0C7DB774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The most accessible sources of information about SRH are through young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ople´s social networks.</w:t>
            </w:r>
          </w:p>
        </w:tc>
        <w:tc>
          <w:tcPr>
            <w:tcW w:w="1354" w:type="dxa"/>
          </w:tcPr>
          <w:p w14:paraId="23459B3F" w14:textId="5CD363A5" w:rsidR="004B3BE2" w:rsidRPr="002A34EE" w:rsidRDefault="00A13815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354" w:type="dxa"/>
          </w:tcPr>
          <w:p w14:paraId="406172EA" w14:textId="1462CCCA" w:rsidR="00E4048B" w:rsidRPr="002A34EE" w:rsidRDefault="00E4048B" w:rsidP="00E40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Communication </w:t>
            </w:r>
            <w:proofErr w:type="gram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echnology</w:t>
            </w:r>
            <w:proofErr w:type="gramEnd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were identified as a useful source of sexual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information</w:t>
            </w:r>
          </w:p>
        </w:tc>
        <w:tc>
          <w:tcPr>
            <w:tcW w:w="1354" w:type="dxa"/>
          </w:tcPr>
          <w:p w14:paraId="7582493B" w14:textId="42A432AA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H information was reportedly important for married women</w:t>
            </w:r>
          </w:p>
        </w:tc>
        <w:tc>
          <w:tcPr>
            <w:tcW w:w="1354" w:type="dxa"/>
          </w:tcPr>
          <w:p w14:paraId="22404E8D" w14:textId="64D855C5" w:rsidR="004B3BE2" w:rsidRPr="002A34EE" w:rsidRDefault="00A13815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2026CE32" w14:textId="5CB107C2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Men felt comfortable discussing these topics with their peers ... With others who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ld easily relate to them</w:t>
            </w:r>
          </w:p>
          <w:p w14:paraId="0BC11102" w14:textId="77777777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24347" w14:textId="19DA09A7" w:rsidR="004B3BE2" w:rsidRPr="002A34EE" w:rsidRDefault="00A13815" w:rsidP="00A13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B3BE2" w:rsidRPr="002A34EE">
              <w:rPr>
                <w:rFonts w:ascii="Times New Roman" w:hAnsi="Times New Roman" w:cs="Times New Roman"/>
                <w:sz w:val="20"/>
                <w:szCs w:val="20"/>
              </w:rPr>
              <w:t>dvice from other people, such as friends, teachers or siblings</w:t>
            </w:r>
          </w:p>
        </w:tc>
        <w:tc>
          <w:tcPr>
            <w:tcW w:w="1354" w:type="dxa"/>
          </w:tcPr>
          <w:p w14:paraId="0FABBC49" w14:textId="51CCB916" w:rsidR="004B3BE2" w:rsidRPr="002A34EE" w:rsidRDefault="00A13815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354" w:type="dxa"/>
          </w:tcPr>
          <w:p w14:paraId="1EC8D940" w14:textId="1DF66148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"When my sister got her period, I came to know about it. And when I got my period, I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lt it was normal "</w:t>
            </w:r>
          </w:p>
          <w:p w14:paraId="3B604AEB" w14:textId="77777777" w:rsidR="00A13815" w:rsidRPr="002A34EE" w:rsidRDefault="00A13815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2E68E" w14:textId="24285C0E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dolescents sought support and information from each other</w:t>
            </w:r>
          </w:p>
        </w:tc>
        <w:tc>
          <w:tcPr>
            <w:tcW w:w="1354" w:type="dxa"/>
          </w:tcPr>
          <w:p w14:paraId="4F33AB9A" w14:textId="728DE07A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thers shared it immediately [first menstruation] with female members </w:t>
            </w:r>
            <w:proofErr w:type="gram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der to</w:t>
            </w:r>
            <w:proofErr w:type="gramEnd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get help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9A03D1" w14:textId="3799FD8C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ormation finds it`s way through</w:t>
            </w:r>
            <w:r w:rsidR="00775BE6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different sources</w:t>
            </w:r>
          </w:p>
          <w:p w14:paraId="539151C0" w14:textId="77777777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B20DE" w14:textId="720602F5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38AA08" w14:textId="6655C51B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Knowledge is to be found</w:t>
            </w: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14:paraId="4DDFD663" w14:textId="77777777" w:rsidR="004B3BE2" w:rsidRPr="002A34EE" w:rsidRDefault="004B3BE2" w:rsidP="004B3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34EE" w:rsidRPr="002A34EE" w14:paraId="43AA6FC0" w14:textId="77777777" w:rsidTr="001C0A05">
        <w:tc>
          <w:tcPr>
            <w:tcW w:w="1354" w:type="dxa"/>
          </w:tcPr>
          <w:p w14:paraId="18FE9940" w14:textId="45C0DFC3" w:rsidR="00775BE6" w:rsidRPr="002A34EE" w:rsidRDefault="00A13815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7A49F35B" w14:textId="135508F2" w:rsidR="00775BE6" w:rsidRPr="002A34EE" w:rsidRDefault="00A13815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05253F8D" w14:textId="287AEF7F" w:rsidR="0048497F" w:rsidRPr="002A34EE" w:rsidRDefault="002A34EE" w:rsidP="00484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209D25D" w14:textId="0103BD79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DD7E744" w14:textId="2CB3B714" w:rsidR="00775BE6" w:rsidRPr="002A34EE" w:rsidRDefault="00A13815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6ECFFF5C" w14:textId="2D071B93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Preferred receiving sexual health information from people they could confide in</w:t>
            </w:r>
          </w:p>
        </w:tc>
        <w:tc>
          <w:tcPr>
            <w:tcW w:w="1354" w:type="dxa"/>
          </w:tcPr>
          <w:p w14:paraId="0D6347E0" w14:textId="4E81E7A9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It´s all</w:t>
            </w:r>
            <w:r w:rsidR="00A13815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about making someone feel like it´s ok" (woman)</w:t>
            </w:r>
          </w:p>
          <w:p w14:paraId="34C90D74" w14:textId="77777777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75CD1" w14:textId="0FFEC042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Supportive and knowledgeable staff would alleviate their [women’s] feelings of shame and embarrassment</w:t>
            </w:r>
          </w:p>
          <w:p w14:paraId="4200AF98" w14:textId="77777777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D22D3" w14:textId="75E76BFB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Caring and </w:t>
            </w:r>
            <w:r w:rsidR="00A13815" w:rsidRPr="002A34EE">
              <w:rPr>
                <w:rFonts w:ascii="Times New Roman" w:hAnsi="Times New Roman" w:cs="Times New Roman"/>
                <w:sz w:val="20"/>
                <w:szCs w:val="20"/>
              </w:rPr>
              <w:t>non-judgmental</w:t>
            </w: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staff</w:t>
            </w:r>
          </w:p>
          <w:p w14:paraId="3C844D3B" w14:textId="77777777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230DD2DE" w14:textId="6CE202E0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Doctors and nurses should be friendly, encouraging, and </w:t>
            </w:r>
            <w:proofErr w:type="spellStart"/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non-judgemental</w:t>
            </w:r>
            <w:proofErr w:type="spellEnd"/>
          </w:p>
          <w:p w14:paraId="4E320E69" w14:textId="77777777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5FAA2F" w14:textId="5D309D15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"In order for youth to use sexual health services, she said that the clinic needs to "help them feel better, talk to them, and make them feel like this is a good thing"</w:t>
            </w:r>
          </w:p>
          <w:p w14:paraId="21CC01D8" w14:textId="77777777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39DFC" w14:textId="5EE6F422" w:rsidR="00775BE6" w:rsidRPr="002A34EE" w:rsidRDefault="00A13815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75BE6" w:rsidRPr="002A34EE">
              <w:rPr>
                <w:rFonts w:ascii="Times New Roman" w:hAnsi="Times New Roman" w:cs="Times New Roman"/>
                <w:sz w:val="20"/>
                <w:szCs w:val="20"/>
              </w:rPr>
              <w:t>nsure that their staff are friendly</w:t>
            </w:r>
          </w:p>
        </w:tc>
        <w:tc>
          <w:tcPr>
            <w:tcW w:w="1354" w:type="dxa"/>
          </w:tcPr>
          <w:p w14:paraId="4C20A650" w14:textId="05835588" w:rsidR="00775BE6" w:rsidRPr="002A34EE" w:rsidRDefault="00A13815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</w:tcPr>
          <w:p w14:paraId="38C8C5FA" w14:textId="04B9B44B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 exchange of knowledge should be done in a comfortable and private atmosphere with a trust-worthy person, who is direct and easy to talk to</w:t>
            </w:r>
          </w:p>
          <w:p w14:paraId="0FBE57DF" w14:textId="77777777" w:rsidR="008B5FAD" w:rsidRPr="002A34EE" w:rsidRDefault="008B5FAD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915C5" w14:textId="1EEABC17" w:rsidR="002A34EE" w:rsidRPr="002A34EE" w:rsidRDefault="00DC4E8D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y e</w:t>
            </w:r>
            <w:r w:rsidR="00775BE6" w:rsidRPr="002A34EE">
              <w:rPr>
                <w:rFonts w:ascii="Times New Roman" w:hAnsi="Times New Roman" w:cs="Times New Roman"/>
                <w:sz w:val="20"/>
                <w:szCs w:val="20"/>
              </w:rPr>
              <w:t>xpressed their wish to be able to report the incident [sexual harassment] to an adult they trust and can freely talk to</w:t>
            </w:r>
            <w:r w:rsidR="00F974C5"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 without being accus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D085B7B" w14:textId="0C6D63BF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 xml:space="preserve">It`s all about making someone fell like it’s ok </w:t>
            </w:r>
          </w:p>
          <w:p w14:paraId="5AE4DDB6" w14:textId="4341DFC4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91A8355" w14:textId="62C658AB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4EE">
              <w:rPr>
                <w:rFonts w:ascii="Times New Roman" w:hAnsi="Times New Roman" w:cs="Times New Roman"/>
                <w:sz w:val="20"/>
                <w:szCs w:val="20"/>
              </w:rPr>
              <w:t>The young people are out there</w:t>
            </w: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14:paraId="292D2328" w14:textId="77777777" w:rsidR="00775BE6" w:rsidRPr="002A34EE" w:rsidRDefault="00775BE6" w:rsidP="00775B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3F3653EF" w14:textId="77777777" w:rsidR="00D13259" w:rsidRPr="002A34EE" w:rsidRDefault="00D13259">
      <w:pPr>
        <w:rPr>
          <w:rFonts w:ascii="Times New Roman" w:hAnsi="Times New Roman" w:cs="Times New Roman"/>
          <w:sz w:val="20"/>
          <w:szCs w:val="20"/>
        </w:rPr>
      </w:pPr>
    </w:p>
    <w:sectPr w:rsidR="00D13259" w:rsidRPr="002A34EE" w:rsidSect="00256C78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24EA9" w14:textId="77777777" w:rsidR="00C6658B" w:rsidRDefault="00C6658B" w:rsidP="00EB6D37">
      <w:pPr>
        <w:spacing w:after="0" w:line="240" w:lineRule="auto"/>
      </w:pPr>
      <w:r>
        <w:separator/>
      </w:r>
    </w:p>
  </w:endnote>
  <w:endnote w:type="continuationSeparator" w:id="0">
    <w:p w14:paraId="02746FF9" w14:textId="77777777" w:rsidR="00C6658B" w:rsidRDefault="00C6658B" w:rsidP="00EB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042D7" w14:textId="77777777" w:rsidR="00C6658B" w:rsidRDefault="00C6658B" w:rsidP="00EB6D37">
      <w:pPr>
        <w:spacing w:after="0" w:line="240" w:lineRule="auto"/>
      </w:pPr>
      <w:r>
        <w:separator/>
      </w:r>
    </w:p>
  </w:footnote>
  <w:footnote w:type="continuationSeparator" w:id="0">
    <w:p w14:paraId="58C1BB7F" w14:textId="77777777" w:rsidR="00C6658B" w:rsidRDefault="00C6658B" w:rsidP="00EB6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57BD6"/>
    <w:multiLevelType w:val="hybridMultilevel"/>
    <w:tmpl w:val="74F0845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D20FB"/>
    <w:multiLevelType w:val="hybridMultilevel"/>
    <w:tmpl w:val="AEAC76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23FC6"/>
    <w:multiLevelType w:val="hybridMultilevel"/>
    <w:tmpl w:val="A0AC4F9A"/>
    <w:lvl w:ilvl="0" w:tplc="FFD663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313B4"/>
    <w:multiLevelType w:val="hybridMultilevel"/>
    <w:tmpl w:val="3524F3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E72C8"/>
    <w:multiLevelType w:val="hybridMultilevel"/>
    <w:tmpl w:val="BA68C7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3182B"/>
    <w:multiLevelType w:val="hybridMultilevel"/>
    <w:tmpl w:val="CBAAF340"/>
    <w:lvl w:ilvl="0" w:tplc="0414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1EB95930"/>
    <w:multiLevelType w:val="hybridMultilevel"/>
    <w:tmpl w:val="83A012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607C10"/>
    <w:multiLevelType w:val="hybridMultilevel"/>
    <w:tmpl w:val="A726E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93D57"/>
    <w:multiLevelType w:val="hybridMultilevel"/>
    <w:tmpl w:val="C750E11C"/>
    <w:lvl w:ilvl="0" w:tplc="876CBAC2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F85EC9"/>
    <w:multiLevelType w:val="hybridMultilevel"/>
    <w:tmpl w:val="157CB4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941C51"/>
    <w:multiLevelType w:val="hybridMultilevel"/>
    <w:tmpl w:val="FB988E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E02F6"/>
    <w:multiLevelType w:val="hybridMultilevel"/>
    <w:tmpl w:val="9E2811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16DBD"/>
    <w:multiLevelType w:val="hybridMultilevel"/>
    <w:tmpl w:val="110E8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C0F10"/>
    <w:multiLevelType w:val="hybridMultilevel"/>
    <w:tmpl w:val="1C6E2C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D867A7"/>
    <w:multiLevelType w:val="hybridMultilevel"/>
    <w:tmpl w:val="EA16132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BE0112"/>
    <w:multiLevelType w:val="hybridMultilevel"/>
    <w:tmpl w:val="9A96F36E"/>
    <w:lvl w:ilvl="0" w:tplc="FFD663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475273"/>
    <w:multiLevelType w:val="hybridMultilevel"/>
    <w:tmpl w:val="7914572E"/>
    <w:lvl w:ilvl="0" w:tplc="37DA1CA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75EE3"/>
    <w:multiLevelType w:val="hybridMultilevel"/>
    <w:tmpl w:val="F9722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F24CB0"/>
    <w:multiLevelType w:val="hybridMultilevel"/>
    <w:tmpl w:val="DBEA470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68008C"/>
    <w:multiLevelType w:val="hybridMultilevel"/>
    <w:tmpl w:val="6A6042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8836BF"/>
    <w:multiLevelType w:val="hybridMultilevel"/>
    <w:tmpl w:val="E1AE55B2"/>
    <w:lvl w:ilvl="0" w:tplc="0414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 w15:restartNumberingAfterBreak="0">
    <w:nsid w:val="63795CDD"/>
    <w:multiLevelType w:val="hybridMultilevel"/>
    <w:tmpl w:val="945C11CA"/>
    <w:lvl w:ilvl="0" w:tplc="0414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2" w15:restartNumberingAfterBreak="0">
    <w:nsid w:val="63BF5947"/>
    <w:multiLevelType w:val="hybridMultilevel"/>
    <w:tmpl w:val="9692D7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996743"/>
    <w:multiLevelType w:val="hybridMultilevel"/>
    <w:tmpl w:val="9A66D3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12014B"/>
    <w:multiLevelType w:val="hybridMultilevel"/>
    <w:tmpl w:val="9AD424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9375C3"/>
    <w:multiLevelType w:val="hybridMultilevel"/>
    <w:tmpl w:val="88B05DE6"/>
    <w:lvl w:ilvl="0" w:tplc="37DA1CA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467F8"/>
    <w:multiLevelType w:val="hybridMultilevel"/>
    <w:tmpl w:val="B6F8BA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89367A"/>
    <w:multiLevelType w:val="hybridMultilevel"/>
    <w:tmpl w:val="B9241A92"/>
    <w:lvl w:ilvl="0" w:tplc="CB1689D2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FF6BED"/>
    <w:multiLevelType w:val="hybridMultilevel"/>
    <w:tmpl w:val="5EB6F4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8C751C"/>
    <w:multiLevelType w:val="hybridMultilevel"/>
    <w:tmpl w:val="FC0AAE36"/>
    <w:lvl w:ilvl="0" w:tplc="CB1689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D13537"/>
    <w:multiLevelType w:val="hybridMultilevel"/>
    <w:tmpl w:val="86CA5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9181649">
    <w:abstractNumId w:val="0"/>
  </w:num>
  <w:num w:numId="2" w16cid:durableId="719672655">
    <w:abstractNumId w:val="18"/>
  </w:num>
  <w:num w:numId="3" w16cid:durableId="1714038258">
    <w:abstractNumId w:val="25"/>
  </w:num>
  <w:num w:numId="4" w16cid:durableId="893154544">
    <w:abstractNumId w:val="16"/>
  </w:num>
  <w:num w:numId="5" w16cid:durableId="1128740859">
    <w:abstractNumId w:val="19"/>
  </w:num>
  <w:num w:numId="6" w16cid:durableId="1360543891">
    <w:abstractNumId w:val="1"/>
  </w:num>
  <w:num w:numId="7" w16cid:durableId="996344914">
    <w:abstractNumId w:val="13"/>
  </w:num>
  <w:num w:numId="8" w16cid:durableId="822621343">
    <w:abstractNumId w:val="2"/>
  </w:num>
  <w:num w:numId="9" w16cid:durableId="1754741080">
    <w:abstractNumId w:val="8"/>
  </w:num>
  <w:num w:numId="10" w16cid:durableId="479930381">
    <w:abstractNumId w:val="21"/>
  </w:num>
  <w:num w:numId="11" w16cid:durableId="1085109693">
    <w:abstractNumId w:val="5"/>
  </w:num>
  <w:num w:numId="12" w16cid:durableId="1436707315">
    <w:abstractNumId w:val="4"/>
  </w:num>
  <w:num w:numId="13" w16cid:durableId="261911916">
    <w:abstractNumId w:val="27"/>
  </w:num>
  <w:num w:numId="14" w16cid:durableId="12266926">
    <w:abstractNumId w:val="29"/>
  </w:num>
  <w:num w:numId="15" w16cid:durableId="934752398">
    <w:abstractNumId w:val="24"/>
  </w:num>
  <w:num w:numId="16" w16cid:durableId="2087410325">
    <w:abstractNumId w:val="20"/>
  </w:num>
  <w:num w:numId="17" w16cid:durableId="997196157">
    <w:abstractNumId w:val="26"/>
  </w:num>
  <w:num w:numId="18" w16cid:durableId="1666325599">
    <w:abstractNumId w:val="6"/>
  </w:num>
  <w:num w:numId="19" w16cid:durableId="1329015528">
    <w:abstractNumId w:val="23"/>
  </w:num>
  <w:num w:numId="20" w16cid:durableId="1551916354">
    <w:abstractNumId w:val="22"/>
  </w:num>
  <w:num w:numId="21" w16cid:durableId="967706364">
    <w:abstractNumId w:val="10"/>
  </w:num>
  <w:num w:numId="22" w16cid:durableId="691801639">
    <w:abstractNumId w:val="3"/>
  </w:num>
  <w:num w:numId="23" w16cid:durableId="593441040">
    <w:abstractNumId w:val="28"/>
  </w:num>
  <w:num w:numId="24" w16cid:durableId="1844970140">
    <w:abstractNumId w:val="15"/>
  </w:num>
  <w:num w:numId="25" w16cid:durableId="2084910422">
    <w:abstractNumId w:val="17"/>
  </w:num>
  <w:num w:numId="26" w16cid:durableId="645668768">
    <w:abstractNumId w:val="30"/>
  </w:num>
  <w:num w:numId="27" w16cid:durableId="918755328">
    <w:abstractNumId w:val="12"/>
  </w:num>
  <w:num w:numId="28" w16cid:durableId="1140196294">
    <w:abstractNumId w:val="7"/>
  </w:num>
  <w:num w:numId="29" w16cid:durableId="1360861214">
    <w:abstractNumId w:val="11"/>
  </w:num>
  <w:num w:numId="30" w16cid:durableId="34934459">
    <w:abstractNumId w:val="9"/>
  </w:num>
  <w:num w:numId="31" w16cid:durableId="8581596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259"/>
    <w:rsid w:val="00014899"/>
    <w:rsid w:val="00094DE3"/>
    <w:rsid w:val="00095DEC"/>
    <w:rsid w:val="000A22AE"/>
    <w:rsid w:val="000B3A3F"/>
    <w:rsid w:val="000B5931"/>
    <w:rsid w:val="000F330C"/>
    <w:rsid w:val="000F53A7"/>
    <w:rsid w:val="000F5E38"/>
    <w:rsid w:val="001014AA"/>
    <w:rsid w:val="001029BD"/>
    <w:rsid w:val="00115295"/>
    <w:rsid w:val="00140B8D"/>
    <w:rsid w:val="00181014"/>
    <w:rsid w:val="00182F41"/>
    <w:rsid w:val="001848E7"/>
    <w:rsid w:val="001A07AB"/>
    <w:rsid w:val="001B29C5"/>
    <w:rsid w:val="001C0A05"/>
    <w:rsid w:val="001F1CC4"/>
    <w:rsid w:val="00203F97"/>
    <w:rsid w:val="00210806"/>
    <w:rsid w:val="0023031D"/>
    <w:rsid w:val="00256C78"/>
    <w:rsid w:val="00267D4A"/>
    <w:rsid w:val="00274D15"/>
    <w:rsid w:val="00282F1F"/>
    <w:rsid w:val="00295605"/>
    <w:rsid w:val="002A34EE"/>
    <w:rsid w:val="002A3AA5"/>
    <w:rsid w:val="002C0CA3"/>
    <w:rsid w:val="002D22F0"/>
    <w:rsid w:val="002D4EED"/>
    <w:rsid w:val="00307E00"/>
    <w:rsid w:val="00336D09"/>
    <w:rsid w:val="0035733B"/>
    <w:rsid w:val="0036188A"/>
    <w:rsid w:val="00362512"/>
    <w:rsid w:val="003665EB"/>
    <w:rsid w:val="00366B9B"/>
    <w:rsid w:val="00391463"/>
    <w:rsid w:val="003B13B9"/>
    <w:rsid w:val="003C128F"/>
    <w:rsid w:val="004155A4"/>
    <w:rsid w:val="004342FC"/>
    <w:rsid w:val="004457A3"/>
    <w:rsid w:val="00474913"/>
    <w:rsid w:val="0048497F"/>
    <w:rsid w:val="004B3BE2"/>
    <w:rsid w:val="004B6CAC"/>
    <w:rsid w:val="004C434F"/>
    <w:rsid w:val="0051348D"/>
    <w:rsid w:val="00526958"/>
    <w:rsid w:val="005301DC"/>
    <w:rsid w:val="005812F8"/>
    <w:rsid w:val="005B5563"/>
    <w:rsid w:val="005E6405"/>
    <w:rsid w:val="00616696"/>
    <w:rsid w:val="00627332"/>
    <w:rsid w:val="00631C99"/>
    <w:rsid w:val="006421B7"/>
    <w:rsid w:val="00643F55"/>
    <w:rsid w:val="00651433"/>
    <w:rsid w:val="00666C66"/>
    <w:rsid w:val="006678F2"/>
    <w:rsid w:val="00672529"/>
    <w:rsid w:val="006814E6"/>
    <w:rsid w:val="006B287F"/>
    <w:rsid w:val="006B3A33"/>
    <w:rsid w:val="006F6A92"/>
    <w:rsid w:val="00702670"/>
    <w:rsid w:val="00746410"/>
    <w:rsid w:val="00757A86"/>
    <w:rsid w:val="00775BE6"/>
    <w:rsid w:val="007947E7"/>
    <w:rsid w:val="007A6228"/>
    <w:rsid w:val="007A6A6C"/>
    <w:rsid w:val="007D7C09"/>
    <w:rsid w:val="007E43EA"/>
    <w:rsid w:val="00814779"/>
    <w:rsid w:val="00820889"/>
    <w:rsid w:val="0083673E"/>
    <w:rsid w:val="008379A5"/>
    <w:rsid w:val="00837EE4"/>
    <w:rsid w:val="00844487"/>
    <w:rsid w:val="00867943"/>
    <w:rsid w:val="0089307E"/>
    <w:rsid w:val="008B5FAD"/>
    <w:rsid w:val="008C058C"/>
    <w:rsid w:val="008F6F22"/>
    <w:rsid w:val="009113F7"/>
    <w:rsid w:val="00941262"/>
    <w:rsid w:val="00946328"/>
    <w:rsid w:val="009508FE"/>
    <w:rsid w:val="009805DE"/>
    <w:rsid w:val="00981F7C"/>
    <w:rsid w:val="00985B85"/>
    <w:rsid w:val="009A2D9C"/>
    <w:rsid w:val="009B77EB"/>
    <w:rsid w:val="009E3273"/>
    <w:rsid w:val="009F1BFB"/>
    <w:rsid w:val="00A13815"/>
    <w:rsid w:val="00A13A56"/>
    <w:rsid w:val="00A851C1"/>
    <w:rsid w:val="00B0596D"/>
    <w:rsid w:val="00B05B15"/>
    <w:rsid w:val="00B1007C"/>
    <w:rsid w:val="00B2025D"/>
    <w:rsid w:val="00B23034"/>
    <w:rsid w:val="00B31E30"/>
    <w:rsid w:val="00B40061"/>
    <w:rsid w:val="00B44A65"/>
    <w:rsid w:val="00B4602F"/>
    <w:rsid w:val="00B73DE8"/>
    <w:rsid w:val="00B9336B"/>
    <w:rsid w:val="00BE5E1B"/>
    <w:rsid w:val="00C05FE5"/>
    <w:rsid w:val="00C25221"/>
    <w:rsid w:val="00C6658B"/>
    <w:rsid w:val="00CA12D6"/>
    <w:rsid w:val="00CB2081"/>
    <w:rsid w:val="00D13259"/>
    <w:rsid w:val="00D13DAC"/>
    <w:rsid w:val="00D5721C"/>
    <w:rsid w:val="00D57981"/>
    <w:rsid w:val="00D617BC"/>
    <w:rsid w:val="00D62600"/>
    <w:rsid w:val="00D62AAB"/>
    <w:rsid w:val="00DC4E8D"/>
    <w:rsid w:val="00DC64D4"/>
    <w:rsid w:val="00DF3EB9"/>
    <w:rsid w:val="00E37599"/>
    <w:rsid w:val="00E4048B"/>
    <w:rsid w:val="00E708E4"/>
    <w:rsid w:val="00E7614F"/>
    <w:rsid w:val="00E876BB"/>
    <w:rsid w:val="00E95F59"/>
    <w:rsid w:val="00EA2329"/>
    <w:rsid w:val="00EA6EEB"/>
    <w:rsid w:val="00EB6D37"/>
    <w:rsid w:val="00F30D1B"/>
    <w:rsid w:val="00F3506A"/>
    <w:rsid w:val="00F974C5"/>
    <w:rsid w:val="00FC1B40"/>
    <w:rsid w:val="00FD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BCEC5"/>
  <w15:chartTrackingRefBased/>
  <w15:docId w15:val="{DE2BF7B6-A065-4984-9D85-BB8B813D7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2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13259"/>
    <w:pPr>
      <w:tabs>
        <w:tab w:val="center" w:pos="4536"/>
        <w:tab w:val="right" w:pos="9072"/>
      </w:tabs>
      <w:spacing w:after="0" w:line="240" w:lineRule="auto"/>
    </w:pPr>
    <w:rPr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13259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3259"/>
    <w:pPr>
      <w:tabs>
        <w:tab w:val="center" w:pos="4536"/>
        <w:tab w:val="right" w:pos="9072"/>
      </w:tabs>
      <w:spacing w:after="0" w:line="240" w:lineRule="auto"/>
    </w:pPr>
    <w:rPr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3259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D132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1325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32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3259"/>
    <w:rPr>
      <w:rFonts w:ascii="Courier" w:hAnsi="Courier" w:cs="Courier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D13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5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Hjelm</dc:creator>
  <cp:keywords/>
  <dc:description/>
  <cp:lastModifiedBy>Alankrit Singh</cp:lastModifiedBy>
  <cp:revision>3</cp:revision>
  <dcterms:created xsi:type="dcterms:W3CDTF">2024-09-22T16:08:00Z</dcterms:created>
  <dcterms:modified xsi:type="dcterms:W3CDTF">2025-03-13T05:29:00Z</dcterms:modified>
</cp:coreProperties>
</file>